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AF6" w:rsidRDefault="00C81AF6" w:rsidP="00C81AF6">
      <w:pPr>
        <w:tabs>
          <w:tab w:val="left" w:pos="8021"/>
        </w:tabs>
      </w:pPr>
      <w:proofErr w:type="gramStart"/>
      <w:r>
        <w:rPr>
          <w:b/>
        </w:rPr>
        <w:t>S</w:t>
      </w:r>
      <w:r w:rsidR="009C0119">
        <w:rPr>
          <w:b/>
        </w:rPr>
        <w:t>10</w:t>
      </w:r>
      <w:r>
        <w:rPr>
          <w:b/>
        </w:rPr>
        <w:t xml:space="preserve"> Table</w:t>
      </w:r>
      <w:r w:rsidRPr="007A4870">
        <w:rPr>
          <w:b/>
        </w:rPr>
        <w:t>.</w:t>
      </w:r>
      <w:proofErr w:type="gramEnd"/>
      <w:r>
        <w:t xml:space="preserve"> </w:t>
      </w:r>
      <w:proofErr w:type="gramStart"/>
      <w:r w:rsidRPr="00B73F6C">
        <w:rPr>
          <w:b/>
        </w:rPr>
        <w:t xml:space="preserve">Posterior probabilities and confidence intervals from three </w:t>
      </w:r>
      <w:r w:rsidR="009C0119" w:rsidRPr="009C0119">
        <w:rPr>
          <w:b/>
          <w:i/>
        </w:rPr>
        <w:t>Phytophthora infe</w:t>
      </w:r>
      <w:r w:rsidR="009C0119">
        <w:rPr>
          <w:b/>
        </w:rPr>
        <w:t>stans</w:t>
      </w:r>
      <w:r w:rsidRPr="00B73F6C">
        <w:rPr>
          <w:b/>
        </w:rPr>
        <w:t xml:space="preserve"> populations.</w:t>
      </w:r>
      <w:proofErr w:type="gramEnd"/>
      <w:r>
        <w:t xml:space="preserve"> Probabilities listed are the highest values as calculated over a 10-sample logistic regre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0"/>
        <w:gridCol w:w="1110"/>
        <w:gridCol w:w="1466"/>
        <w:gridCol w:w="1816"/>
      </w:tblGrid>
      <w:tr w:rsidR="00C81AF6" w:rsidTr="00A8079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81AF6" w:rsidRPr="00C05AD4" w:rsidRDefault="00C81AF6" w:rsidP="00A8079F">
            <w:pPr>
              <w:tabs>
                <w:tab w:val="left" w:pos="8021"/>
              </w:tabs>
              <w:rPr>
                <w:b/>
                <w:vertAlign w:val="superscript"/>
              </w:rPr>
            </w:pPr>
            <w:proofErr w:type="spellStart"/>
            <w:r w:rsidRPr="00DA19EC">
              <w:rPr>
                <w:b/>
              </w:rPr>
              <w:t>Population</w:t>
            </w:r>
            <w:r>
              <w:rPr>
                <w:b/>
              </w:rPr>
              <w:t>s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81AF6" w:rsidRPr="00DA19EC" w:rsidRDefault="00C81AF6" w:rsidP="00A8079F">
            <w:pPr>
              <w:tabs>
                <w:tab w:val="left" w:pos="8021"/>
              </w:tabs>
              <w:rPr>
                <w:b/>
              </w:rPr>
            </w:pPr>
            <w:r w:rsidRPr="00DA19EC">
              <w:rPr>
                <w:b/>
              </w:rPr>
              <w:t>Scenari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81AF6" w:rsidRPr="00C05AD4" w:rsidRDefault="00C81AF6" w:rsidP="00A8079F">
            <w:pPr>
              <w:tabs>
                <w:tab w:val="left" w:pos="8021"/>
              </w:tabs>
              <w:rPr>
                <w:b/>
                <w:vertAlign w:val="superscript"/>
              </w:rPr>
            </w:pPr>
            <w:proofErr w:type="spellStart"/>
            <w:r w:rsidRPr="00DA19EC">
              <w:rPr>
                <w:b/>
              </w:rPr>
              <w:t>Probability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C81AF6" w:rsidRPr="00DA19EC" w:rsidRDefault="00C81AF6" w:rsidP="00A8079F">
            <w:pPr>
              <w:tabs>
                <w:tab w:val="left" w:pos="8021"/>
              </w:tabs>
              <w:rPr>
                <w:b/>
              </w:rPr>
            </w:pPr>
            <w:r w:rsidRPr="00DA19EC">
              <w:rPr>
                <w:b/>
              </w:rPr>
              <w:t>95% CI</w:t>
            </w:r>
          </w:p>
        </w:tc>
      </w:tr>
      <w:tr w:rsidR="00C81AF6" w:rsidTr="00A8079F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proofErr w:type="spellStart"/>
            <w:r>
              <w:t>USHist</w:t>
            </w:r>
            <w:proofErr w:type="spellEnd"/>
            <w:r>
              <w:t>-SA-ME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007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0000, 0.0312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Pr="00B73F6C" w:rsidRDefault="00C81AF6" w:rsidP="00A8079F">
            <w:pPr>
              <w:tabs>
                <w:tab w:val="left" w:pos="8021"/>
              </w:tabs>
              <w:rPr>
                <w:b/>
              </w:rPr>
            </w:pPr>
            <w:r w:rsidRPr="00B73F6C">
              <w:rPr>
                <w:b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Pr="00B73F6C" w:rsidRDefault="00C81AF6" w:rsidP="00A8079F">
            <w:pPr>
              <w:tabs>
                <w:tab w:val="left" w:pos="8021"/>
              </w:tabs>
              <w:rPr>
                <w:b/>
              </w:rPr>
            </w:pPr>
            <w:r w:rsidRPr="00B73F6C">
              <w:rPr>
                <w:b/>
              </w:rPr>
              <w:t>0.5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Pr="00B73F6C" w:rsidRDefault="00C81AF6" w:rsidP="00A8079F">
            <w:pPr>
              <w:tabs>
                <w:tab w:val="left" w:pos="8021"/>
              </w:tabs>
              <w:rPr>
                <w:b/>
              </w:rPr>
            </w:pPr>
            <w:r w:rsidRPr="00B73F6C">
              <w:rPr>
                <w:b/>
              </w:rPr>
              <w:t>[0.4471, 0.5608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0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0117, 0.1020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0000, 0.0574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4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4684, 0.5168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0000, 0.0244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0000, 0.0252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US1-SA-M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1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1669, 0.1837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1104, 0.1581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Pr="00B73F6C" w:rsidRDefault="00C81AF6" w:rsidP="00A8079F">
            <w:pPr>
              <w:tabs>
                <w:tab w:val="left" w:pos="8021"/>
              </w:tabs>
              <w:rPr>
                <w:b/>
              </w:rPr>
            </w:pPr>
            <w:r w:rsidRPr="00B73F6C">
              <w:rPr>
                <w:b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Pr="00B73F6C" w:rsidRDefault="00C81AF6" w:rsidP="00A8079F">
            <w:pPr>
              <w:tabs>
                <w:tab w:val="left" w:pos="8021"/>
              </w:tabs>
              <w:rPr>
                <w:b/>
              </w:rPr>
            </w:pPr>
            <w:r w:rsidRPr="00B73F6C">
              <w:rPr>
                <w:b/>
              </w:rPr>
              <w:t>0.3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Pr="00B73F6C" w:rsidRDefault="00C81AF6" w:rsidP="00A8079F">
            <w:pPr>
              <w:tabs>
                <w:tab w:val="left" w:pos="8021"/>
              </w:tabs>
              <w:rPr>
                <w:b/>
              </w:rPr>
            </w:pPr>
            <w:r w:rsidRPr="00B73F6C">
              <w:rPr>
                <w:b/>
              </w:rPr>
              <w:t>[0.3306, 0.3621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3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2749, 0.3394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0220, 0.0636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0000, 0.0075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0083, 0.0207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proofErr w:type="spellStart"/>
            <w:r>
              <w:t>USHist</w:t>
            </w:r>
            <w:proofErr w:type="spellEnd"/>
            <w:r>
              <w:t>-</w:t>
            </w:r>
            <w:proofErr w:type="spellStart"/>
            <w:r>
              <w:t>EUHist</w:t>
            </w:r>
            <w:proofErr w:type="spellEnd"/>
            <w:r>
              <w:t>-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1691, 0.2325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0000, 0.0996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0000, 0.0996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0000, 0.0704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0000, 0.0519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3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2802, 0.3290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0000, 0.0393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0000, 0.0441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Pr="00B73F6C" w:rsidRDefault="00C81AF6" w:rsidP="00A8079F">
            <w:pPr>
              <w:tabs>
                <w:tab w:val="left" w:pos="8021"/>
              </w:tabs>
              <w:rPr>
                <w:b/>
              </w:rPr>
            </w:pPr>
            <w:r w:rsidRPr="00B73F6C">
              <w:rPr>
                <w:b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Pr="00B73F6C" w:rsidRDefault="00C81AF6" w:rsidP="00A8079F">
            <w:pPr>
              <w:tabs>
                <w:tab w:val="left" w:pos="8021"/>
              </w:tabs>
              <w:rPr>
                <w:b/>
              </w:rPr>
            </w:pPr>
            <w:r w:rsidRPr="00B73F6C">
              <w:rPr>
                <w:b/>
              </w:rPr>
              <w:t>0.5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Pr="00B73F6C" w:rsidRDefault="00C81AF6" w:rsidP="00A8079F">
            <w:pPr>
              <w:tabs>
                <w:tab w:val="left" w:pos="8021"/>
              </w:tabs>
              <w:rPr>
                <w:b/>
              </w:rPr>
            </w:pPr>
            <w:r w:rsidRPr="00B73F6C">
              <w:rPr>
                <w:b/>
              </w:rPr>
              <w:t>[0.4439, 0.5775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0000, 0.0687]</w:t>
            </w:r>
          </w:p>
        </w:tc>
      </w:tr>
      <w:tr w:rsidR="00C81AF6" w:rsidTr="00A8079F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0.03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C81AF6" w:rsidRDefault="00C81AF6" w:rsidP="00A8079F">
            <w:pPr>
              <w:tabs>
                <w:tab w:val="left" w:pos="8021"/>
              </w:tabs>
            </w:pPr>
            <w:r>
              <w:t>[0.0089, 0.0636]</w:t>
            </w:r>
          </w:p>
        </w:tc>
      </w:tr>
    </w:tbl>
    <w:p w:rsidR="00C81AF6" w:rsidRPr="00C05AD4" w:rsidRDefault="00C81AF6" w:rsidP="009C0119">
      <w:pPr>
        <w:tabs>
          <w:tab w:val="left" w:pos="8021"/>
        </w:tabs>
        <w:spacing w:after="0" w:line="240" w:lineRule="auto"/>
      </w:pPr>
      <w:proofErr w:type="gramStart"/>
      <w:r>
        <w:rPr>
          <w:vertAlign w:val="superscript"/>
        </w:rPr>
        <w:t>a</w:t>
      </w:r>
      <w:proofErr w:type="gramEnd"/>
      <w:r w:rsidRPr="004E490C">
        <w:t xml:space="preserve"> </w:t>
      </w:r>
      <w:r w:rsidR="009C0119">
        <w:t xml:space="preserve">Populations included </w:t>
      </w:r>
      <w:proofErr w:type="spellStart"/>
      <w:r>
        <w:t>USHist</w:t>
      </w:r>
      <w:proofErr w:type="spellEnd"/>
      <w:r>
        <w:t xml:space="preserve">: US historic herbarium samples (1855-1958); </w:t>
      </w:r>
      <w:proofErr w:type="spellStart"/>
      <w:r>
        <w:t>EUHist</w:t>
      </w:r>
      <w:proofErr w:type="spellEnd"/>
      <w:r>
        <w:t>: European historic herbarium samples (1846-1970)</w:t>
      </w:r>
      <w:r w:rsidR="00254C6A">
        <w:t>;</w:t>
      </w:r>
      <w:r>
        <w:t xml:space="preserve"> US-1 lineage</w:t>
      </w:r>
      <w:r w:rsidR="00254C6A">
        <w:t xml:space="preserve"> (1931-1995);</w:t>
      </w:r>
      <w:r>
        <w:t xml:space="preserve"> SA: South American (1913-</w:t>
      </w:r>
      <w:r w:rsidR="00254C6A">
        <w:t>2009</w:t>
      </w:r>
      <w:r>
        <w:t>)</w:t>
      </w:r>
      <w:r w:rsidR="00254C6A">
        <w:t>;</w:t>
      </w:r>
      <w:r>
        <w:t xml:space="preserve"> M</w:t>
      </w:r>
      <w:r w:rsidR="00254C6A">
        <w:t>EX</w:t>
      </w:r>
      <w:r>
        <w:t>:</w:t>
      </w:r>
      <w:r w:rsidR="00254C6A">
        <w:t xml:space="preserve"> </w:t>
      </w:r>
      <w:r>
        <w:t>Mexican (1948-19</w:t>
      </w:r>
      <w:r w:rsidR="00254C6A">
        <w:t>98</w:t>
      </w:r>
      <w:r>
        <w:t>)</w:t>
      </w:r>
      <w:r w:rsidR="00254C6A">
        <w:t>;</w:t>
      </w:r>
      <w:r>
        <w:t xml:space="preserve"> USAGG: US Aggressive lineages (1992-2014).  </w:t>
      </w:r>
    </w:p>
    <w:p w:rsidR="00BD5F69" w:rsidRDefault="00C81AF6" w:rsidP="009C0119">
      <w:pPr>
        <w:tabs>
          <w:tab w:val="left" w:pos="8021"/>
        </w:tabs>
        <w:spacing w:after="0" w:line="240" w:lineRule="auto"/>
      </w:pPr>
      <w:proofErr w:type="spellStart"/>
      <w:proofErr w:type="gramStart"/>
      <w:r>
        <w:rPr>
          <w:vertAlign w:val="superscript"/>
        </w:rPr>
        <w:t>b</w:t>
      </w:r>
      <w:r>
        <w:t>Probabilities</w:t>
      </w:r>
      <w:proofErr w:type="spellEnd"/>
      <w:proofErr w:type="gramEnd"/>
      <w:r>
        <w:t xml:space="preserve"> listed are </w:t>
      </w:r>
      <w:bookmarkStart w:id="0" w:name="_GoBack"/>
      <w:bookmarkEnd w:id="0"/>
      <w:r>
        <w:t>the highest values as calculated over a 10-sample logistic regression.</w:t>
      </w:r>
    </w:p>
    <w:sectPr w:rsidR="00BD5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AF6"/>
    <w:rsid w:val="00254C6A"/>
    <w:rsid w:val="0038380C"/>
    <w:rsid w:val="004E027A"/>
    <w:rsid w:val="00752725"/>
    <w:rsid w:val="00786CBC"/>
    <w:rsid w:val="009C0119"/>
    <w:rsid w:val="00BD5F69"/>
    <w:rsid w:val="00C81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A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1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01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1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A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1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01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1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tainolab</dc:creator>
  <cp:lastModifiedBy>JBR Office</cp:lastModifiedBy>
  <cp:revision>2</cp:revision>
  <dcterms:created xsi:type="dcterms:W3CDTF">2016-08-15T19:50:00Z</dcterms:created>
  <dcterms:modified xsi:type="dcterms:W3CDTF">2016-08-15T19:50:00Z</dcterms:modified>
</cp:coreProperties>
</file>